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EC2BA" w14:textId="0FF60605" w:rsidR="004A141F" w:rsidRPr="005E1AC3" w:rsidRDefault="00010BDC" w:rsidP="005E1AC3">
      <w:pPr>
        <w:spacing w:line="360" w:lineRule="auto"/>
        <w:rPr>
          <w:rFonts w:ascii="Arial" w:hAnsi="Arial" w:cs="Arial"/>
          <w:sz w:val="24"/>
          <w:szCs w:val="24"/>
        </w:rPr>
      </w:pPr>
      <w:r w:rsidRPr="005E1AC3">
        <w:rPr>
          <w:rFonts w:ascii="Arial" w:hAnsi="Arial" w:cs="Arial"/>
          <w:sz w:val="24"/>
          <w:szCs w:val="24"/>
        </w:rPr>
        <w:t>S</w:t>
      </w:r>
      <w:r w:rsidR="0058169D">
        <w:rPr>
          <w:rFonts w:ascii="Arial" w:hAnsi="Arial" w:cs="Arial"/>
          <w:sz w:val="24"/>
          <w:szCs w:val="24"/>
        </w:rPr>
        <w:t>2</w:t>
      </w:r>
      <w:bookmarkStart w:id="0" w:name="_GoBack"/>
      <w:bookmarkEnd w:id="0"/>
      <w:r w:rsidRPr="005E1AC3">
        <w:rPr>
          <w:rFonts w:ascii="Arial" w:hAnsi="Arial" w:cs="Arial"/>
          <w:sz w:val="24"/>
          <w:szCs w:val="24"/>
        </w:rPr>
        <w:t xml:space="preserve"> Table. Median values for selected dietary variables before and after the six-week interven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710"/>
        <w:gridCol w:w="1650"/>
        <w:gridCol w:w="1643"/>
        <w:gridCol w:w="1497"/>
      </w:tblGrid>
      <w:tr w:rsidR="00010BDC" w:rsidRPr="005E1AC3" w14:paraId="7831376C" w14:textId="77777777" w:rsidTr="00501C01"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FDB5E" w14:textId="157573F5" w:rsidR="00010BDC" w:rsidRPr="005E1AC3" w:rsidRDefault="00010BDC" w:rsidP="005E1A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Clinical parameter</w:t>
            </w:r>
            <w:r w:rsidRPr="005E1AC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F7373" w14:textId="3D690C29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Group A (</w:t>
            </w:r>
            <w:r w:rsidRPr="005E1AC3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5E1AC3">
              <w:rPr>
                <w:rFonts w:ascii="Arial" w:hAnsi="Arial" w:cs="Arial"/>
                <w:sz w:val="24"/>
                <w:szCs w:val="24"/>
              </w:rPr>
              <w:t>=</w:t>
            </w:r>
            <w:r w:rsidR="00F46DC4" w:rsidRPr="005E1AC3">
              <w:rPr>
                <w:rFonts w:ascii="Arial" w:hAnsi="Arial" w:cs="Arial"/>
                <w:sz w:val="24"/>
                <w:szCs w:val="24"/>
              </w:rPr>
              <w:t>9</w:t>
            </w:r>
            <w:r w:rsidRPr="005E1AC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CD580" w14:textId="700DCB43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Group B (</w:t>
            </w:r>
            <w:r w:rsidRPr="005E1AC3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5E1AC3">
              <w:rPr>
                <w:rFonts w:ascii="Arial" w:hAnsi="Arial" w:cs="Arial"/>
                <w:sz w:val="24"/>
                <w:szCs w:val="24"/>
              </w:rPr>
              <w:t>=</w:t>
            </w:r>
            <w:r w:rsidR="005A161F" w:rsidRPr="005E1AC3">
              <w:rPr>
                <w:rFonts w:ascii="Arial" w:hAnsi="Arial" w:cs="Arial"/>
                <w:sz w:val="24"/>
                <w:szCs w:val="24"/>
              </w:rPr>
              <w:t>7</w:t>
            </w:r>
            <w:r w:rsidRPr="005E1AC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7575B" w14:textId="78552159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Group C (</w:t>
            </w:r>
            <w:r w:rsidRPr="005E1AC3"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5E1AC3">
              <w:rPr>
                <w:rFonts w:ascii="Arial" w:hAnsi="Arial" w:cs="Arial"/>
                <w:sz w:val="24"/>
                <w:szCs w:val="24"/>
              </w:rPr>
              <w:t>=</w:t>
            </w:r>
            <w:r w:rsidR="005A161F" w:rsidRPr="005E1AC3">
              <w:rPr>
                <w:rFonts w:ascii="Arial" w:hAnsi="Arial" w:cs="Arial"/>
                <w:sz w:val="24"/>
                <w:szCs w:val="24"/>
              </w:rPr>
              <w:t>5</w:t>
            </w:r>
            <w:r w:rsidRPr="005E1AC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F1F50" w14:textId="3100A9EC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5E1AC3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5E1AC3">
              <w:rPr>
                <w:rFonts w:ascii="Arial" w:hAnsi="Arial" w:cs="Arial"/>
                <w:sz w:val="24"/>
                <w:szCs w:val="24"/>
              </w:rPr>
              <w:t>trend</w:t>
            </w:r>
            <w:r w:rsidR="00EF6962" w:rsidRPr="005E1AC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10BDC" w:rsidRPr="005E1AC3" w14:paraId="17168F4F" w14:textId="77777777" w:rsidTr="00501C01">
        <w:tc>
          <w:tcPr>
            <w:tcW w:w="252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811B7" w14:textId="2063E0F2" w:rsidR="00010BDC" w:rsidRPr="005E1AC3" w:rsidRDefault="00010BDC" w:rsidP="005E1A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Calories (kcal/day)</w:t>
            </w:r>
          </w:p>
        </w:tc>
        <w:tc>
          <w:tcPr>
            <w:tcW w:w="171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C471E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0EEC4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496C4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8CB92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0BDC" w:rsidRPr="005E1AC3" w14:paraId="178B6E0B" w14:textId="77777777" w:rsidTr="004A141F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4997F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Week 0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18823" w14:textId="11E8E56D" w:rsidR="00010BDC" w:rsidRPr="005E1AC3" w:rsidRDefault="005D68A2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242 (436)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068E0" w14:textId="4EDAF388" w:rsidR="00010BDC" w:rsidRPr="005E1AC3" w:rsidRDefault="005A161F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413 (</w:t>
            </w:r>
            <w:r w:rsidR="00285CA8" w:rsidRPr="005E1AC3">
              <w:rPr>
                <w:rFonts w:ascii="Arial" w:hAnsi="Arial" w:cs="Arial"/>
                <w:sz w:val="24"/>
                <w:szCs w:val="24"/>
              </w:rPr>
              <w:t>816)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44220" w14:textId="745B7EE3" w:rsidR="00010BDC" w:rsidRPr="005E1AC3" w:rsidRDefault="00285CA8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549 (492)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99D12" w14:textId="245CFBAA" w:rsidR="00010BDC" w:rsidRPr="005E1AC3" w:rsidRDefault="00172B74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408</w:t>
            </w:r>
          </w:p>
        </w:tc>
      </w:tr>
      <w:tr w:rsidR="00010BDC" w:rsidRPr="005E1AC3" w14:paraId="5FAA5DA0" w14:textId="77777777" w:rsidTr="004A141F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95FCE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Week 6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D4A70" w14:textId="2F2750F7" w:rsidR="00010BDC" w:rsidRPr="005E1AC3" w:rsidRDefault="00A826EB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284 (</w:t>
            </w:r>
            <w:r w:rsidR="004A5C9D" w:rsidRPr="005E1AC3">
              <w:rPr>
                <w:rFonts w:ascii="Arial" w:hAnsi="Arial" w:cs="Arial"/>
                <w:sz w:val="24"/>
                <w:szCs w:val="24"/>
              </w:rPr>
              <w:t>793)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D740B" w14:textId="002EF672" w:rsidR="00010BDC" w:rsidRPr="005E1AC3" w:rsidRDefault="004A5C9D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185 (1069)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99D2A" w14:textId="786F9EB2" w:rsidR="00010BDC" w:rsidRPr="005E1AC3" w:rsidRDefault="004A5C9D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100 (</w:t>
            </w:r>
            <w:r w:rsidR="008C1B43" w:rsidRPr="005E1AC3">
              <w:rPr>
                <w:rFonts w:ascii="Arial" w:hAnsi="Arial" w:cs="Arial"/>
                <w:sz w:val="24"/>
                <w:szCs w:val="24"/>
              </w:rPr>
              <w:t>449)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F45EC" w14:textId="15CD19EA" w:rsidR="00010BDC" w:rsidRPr="005E1AC3" w:rsidRDefault="00172B74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659</w:t>
            </w:r>
          </w:p>
        </w:tc>
      </w:tr>
      <w:tr w:rsidR="00010BDC" w:rsidRPr="005E1AC3" w14:paraId="50917A01" w14:textId="77777777" w:rsidTr="00010BDC">
        <w:tc>
          <w:tcPr>
            <w:tcW w:w="252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6BCBC" w14:textId="4A0627C5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5E1AC3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5E1AC3">
              <w:rPr>
                <w:rFonts w:ascii="Arial" w:hAnsi="Arial" w:cs="Arial"/>
                <w:sz w:val="24"/>
                <w:szCs w:val="24"/>
              </w:rPr>
              <w:t>value</w:t>
            </w:r>
            <w:r w:rsidR="00667A7F" w:rsidRPr="005E1AC3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34A92" w14:textId="0EEA0F7B" w:rsidR="00010BDC" w:rsidRPr="005E1AC3" w:rsidRDefault="005D68A2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859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08774" w14:textId="439B4737" w:rsidR="00010BDC" w:rsidRPr="005E1AC3" w:rsidRDefault="00703CBF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735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91A66" w14:textId="7C27F6C8" w:rsidR="00010BDC" w:rsidRPr="005E1AC3" w:rsidRDefault="00C9408F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689CF" w14:textId="77777777" w:rsidR="00010BDC" w:rsidRPr="005E1AC3" w:rsidRDefault="00010BD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0BDC" w:rsidRPr="005E1AC3" w14:paraId="580D16A5" w14:textId="77777777" w:rsidTr="00407335">
        <w:tc>
          <w:tcPr>
            <w:tcW w:w="252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24DDA" w14:textId="05B73D03" w:rsidR="00010BDC" w:rsidRPr="005E1AC3" w:rsidRDefault="00010BDC" w:rsidP="005E1AC3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Carbohydrates (g/day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1AE11" w14:textId="77777777" w:rsidR="00010BDC" w:rsidRPr="005E1AC3" w:rsidRDefault="00010BD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F7E0C" w14:textId="77777777" w:rsidR="00010BDC" w:rsidRPr="005E1AC3" w:rsidRDefault="00010BD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34ADA" w14:textId="77777777" w:rsidR="00010BDC" w:rsidRPr="005E1AC3" w:rsidRDefault="00010BD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B8BC0" w14:textId="77777777" w:rsidR="00010BDC" w:rsidRPr="005E1AC3" w:rsidRDefault="00010BD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0BDC" w:rsidRPr="005E1AC3" w14:paraId="2FD1249F" w14:textId="77777777" w:rsidTr="00010BDC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AA63D" w14:textId="77777777" w:rsidR="00010BDC" w:rsidRPr="005E1AC3" w:rsidRDefault="00010BDC" w:rsidP="005E1AC3">
            <w:pPr>
              <w:spacing w:before="100" w:beforeAutospacing="1"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Week 0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83406" w14:textId="748A6B36" w:rsidR="00010BDC" w:rsidRPr="005E1AC3" w:rsidRDefault="005D68A2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68</w:t>
            </w:r>
            <w:r w:rsidR="006A0437" w:rsidRPr="005E1AC3">
              <w:rPr>
                <w:rFonts w:ascii="Arial" w:hAnsi="Arial" w:cs="Arial"/>
                <w:sz w:val="24"/>
                <w:szCs w:val="24"/>
              </w:rPr>
              <w:t>.0</w:t>
            </w:r>
            <w:r w:rsidRPr="005E1AC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A0437" w:rsidRPr="005E1AC3">
              <w:rPr>
                <w:rFonts w:ascii="Arial" w:hAnsi="Arial" w:cs="Arial"/>
                <w:sz w:val="24"/>
                <w:szCs w:val="24"/>
              </w:rPr>
              <w:t>48.2)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0970F" w14:textId="061AD6C8" w:rsidR="00010BDC" w:rsidRPr="005E1AC3" w:rsidRDefault="006A0437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90.7 (</w:t>
            </w:r>
            <w:r w:rsidR="00DB7EDB" w:rsidRPr="005E1AC3">
              <w:rPr>
                <w:rFonts w:ascii="Arial" w:hAnsi="Arial" w:cs="Arial"/>
                <w:sz w:val="24"/>
                <w:szCs w:val="24"/>
              </w:rPr>
              <w:t>83.4)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FDBDC" w14:textId="7E5CF7E0" w:rsidR="00010BDC" w:rsidRPr="005E1AC3" w:rsidRDefault="00DB7EDB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97.2 (117.7)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276B7" w14:textId="53088B2B" w:rsidR="00010BDC" w:rsidRPr="005E1AC3" w:rsidRDefault="008A64C1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717</w:t>
            </w:r>
          </w:p>
        </w:tc>
      </w:tr>
      <w:tr w:rsidR="00010BDC" w:rsidRPr="005E1AC3" w14:paraId="67B214BD" w14:textId="77777777" w:rsidTr="004A141F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6AEF3" w14:textId="77777777" w:rsidR="00010BDC" w:rsidRPr="005E1AC3" w:rsidRDefault="00010BDC" w:rsidP="005E1AC3">
            <w:pPr>
              <w:spacing w:before="100" w:beforeAutospacing="1"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Week 6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242D2" w14:textId="25D2FB43" w:rsidR="00010BDC" w:rsidRPr="005E1AC3" w:rsidRDefault="00867444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81.0 (</w:t>
            </w:r>
            <w:r w:rsidR="005048A3" w:rsidRPr="005E1AC3">
              <w:rPr>
                <w:rFonts w:ascii="Arial" w:hAnsi="Arial" w:cs="Arial"/>
                <w:sz w:val="24"/>
                <w:szCs w:val="24"/>
              </w:rPr>
              <w:t>120.6)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A4202" w14:textId="534B86CD" w:rsidR="00010BDC" w:rsidRPr="005E1AC3" w:rsidRDefault="005048A3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87.0 (95.2)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3511E" w14:textId="5508B799" w:rsidR="00010BDC" w:rsidRPr="005E1AC3" w:rsidRDefault="005048A3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11.3 (57.6)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BD89E" w14:textId="5D11489E" w:rsidR="00010BDC" w:rsidRPr="005E1AC3" w:rsidRDefault="008A64C1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</w:tr>
      <w:tr w:rsidR="00010BDC" w:rsidRPr="005E1AC3" w14:paraId="1E8AF189" w14:textId="77777777" w:rsidTr="00010BDC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293B7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5E1AC3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9B363" w14:textId="259ACD41" w:rsidR="00010BDC" w:rsidRPr="005E1AC3" w:rsidRDefault="005D68A2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767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3C9FC" w14:textId="0C023BB2" w:rsidR="00010BDC" w:rsidRPr="005E1AC3" w:rsidRDefault="008A1AB0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866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8AD67" w14:textId="13B7D56F" w:rsidR="00010BDC" w:rsidRPr="005E1AC3" w:rsidRDefault="000C1875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10EA0" w14:textId="77777777" w:rsidR="00010BDC" w:rsidRPr="005E1AC3" w:rsidRDefault="00010BD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0BDC" w:rsidRPr="005E1AC3" w14:paraId="75FF610A" w14:textId="77777777" w:rsidTr="00A46DF5">
        <w:tc>
          <w:tcPr>
            <w:tcW w:w="252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0CD57" w14:textId="4B6B9B42" w:rsidR="00010BDC" w:rsidRPr="005E1AC3" w:rsidRDefault="00010BDC" w:rsidP="005E1AC3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Fat (g/day)</w:t>
            </w:r>
          </w:p>
        </w:tc>
        <w:tc>
          <w:tcPr>
            <w:tcW w:w="171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261C4" w14:textId="77777777" w:rsidR="00010BDC" w:rsidRPr="005E1AC3" w:rsidRDefault="00010BD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D69E8" w14:textId="77777777" w:rsidR="00010BDC" w:rsidRPr="005E1AC3" w:rsidRDefault="00010BD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4AA9E" w14:textId="77777777" w:rsidR="00010BDC" w:rsidRPr="005E1AC3" w:rsidRDefault="00010BD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25838" w14:textId="77777777" w:rsidR="00010BDC" w:rsidRPr="005E1AC3" w:rsidRDefault="00010BD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0BDC" w:rsidRPr="005E1AC3" w14:paraId="7994F575" w14:textId="77777777" w:rsidTr="00010BDC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AB0D8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Week 0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F442F" w14:textId="2F0C538E" w:rsidR="00010BDC" w:rsidRPr="005E1AC3" w:rsidRDefault="005D68A2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40.0 (30.4)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78043" w14:textId="4512690D" w:rsidR="00010BDC" w:rsidRPr="005E1AC3" w:rsidRDefault="00655ECB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44.4 (</w:t>
            </w:r>
            <w:r w:rsidR="00681A1F" w:rsidRPr="005E1AC3">
              <w:rPr>
                <w:rFonts w:ascii="Arial" w:hAnsi="Arial" w:cs="Arial"/>
                <w:sz w:val="24"/>
                <w:szCs w:val="24"/>
              </w:rPr>
              <w:t>31.9)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0653B" w14:textId="432E25E3" w:rsidR="00010BDC" w:rsidRPr="005E1AC3" w:rsidRDefault="00681A1F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53.9 (26.1)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84893" w14:textId="45367E49" w:rsidR="00010BDC" w:rsidRPr="005E1AC3" w:rsidRDefault="008A64C1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352</w:t>
            </w:r>
          </w:p>
        </w:tc>
      </w:tr>
      <w:tr w:rsidR="00010BDC" w:rsidRPr="005E1AC3" w14:paraId="77F4D542" w14:textId="77777777" w:rsidTr="004A141F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98356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Week 6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06192" w14:textId="20AC9594" w:rsidR="00010BDC" w:rsidRPr="005E1AC3" w:rsidRDefault="0064447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45.4 (42.7)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BE406" w14:textId="69E97B03" w:rsidR="00010BDC" w:rsidRPr="005E1AC3" w:rsidRDefault="0064447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36.8 (53.8)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786AE" w14:textId="0AA1F60F" w:rsidR="00010BDC" w:rsidRPr="005E1AC3" w:rsidRDefault="0064447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46.4 (</w:t>
            </w:r>
            <w:r w:rsidR="00867444" w:rsidRPr="005E1AC3">
              <w:rPr>
                <w:rFonts w:ascii="Arial" w:hAnsi="Arial" w:cs="Arial"/>
                <w:sz w:val="24"/>
                <w:szCs w:val="24"/>
              </w:rPr>
              <w:t>35.1)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6AC82" w14:textId="0F614182" w:rsidR="00010BDC" w:rsidRPr="005E1AC3" w:rsidRDefault="008A64C1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997</w:t>
            </w:r>
          </w:p>
        </w:tc>
      </w:tr>
      <w:tr w:rsidR="00010BDC" w:rsidRPr="005E1AC3" w14:paraId="7039FA4A" w14:textId="77777777" w:rsidTr="00010BDC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6439C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5E1AC3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C6A40" w14:textId="2F6CA4FE" w:rsidR="00010BDC" w:rsidRPr="005E1AC3" w:rsidRDefault="005D68A2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767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4E407" w14:textId="5F8B2864" w:rsidR="00010BDC" w:rsidRPr="005E1AC3" w:rsidRDefault="008A1AB0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866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CC506" w14:textId="4A68F32D" w:rsidR="00010BDC" w:rsidRPr="005E1AC3" w:rsidRDefault="000C1875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F40E8" w14:textId="77777777" w:rsidR="00010BDC" w:rsidRPr="005E1AC3" w:rsidRDefault="00010BDC" w:rsidP="005E1AC3">
            <w:pPr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0BDC" w:rsidRPr="005E1AC3" w14:paraId="4721F7DE" w14:textId="77777777" w:rsidTr="00A46DF5">
        <w:tc>
          <w:tcPr>
            <w:tcW w:w="252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3EC61" w14:textId="6B4F40C6" w:rsidR="00010BDC" w:rsidRPr="005E1AC3" w:rsidRDefault="00010BDC" w:rsidP="005E1A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Protein (g/day)</w:t>
            </w:r>
          </w:p>
        </w:tc>
        <w:tc>
          <w:tcPr>
            <w:tcW w:w="171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03D0C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2E049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30BC9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811DB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0BDC" w:rsidRPr="005E1AC3" w14:paraId="44499B48" w14:textId="77777777" w:rsidTr="004A141F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EDC68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Week 0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A7D0B" w14:textId="6B30419B" w:rsidR="00010BDC" w:rsidRPr="005E1AC3" w:rsidRDefault="005D68A2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36.7 (24.5)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BBAD4" w14:textId="13511660" w:rsidR="00010BDC" w:rsidRPr="005E1AC3" w:rsidRDefault="00285CA8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61.7</w:t>
            </w:r>
            <w:r w:rsidR="00153D01" w:rsidRPr="005E1AC3">
              <w:rPr>
                <w:rFonts w:ascii="Arial" w:hAnsi="Arial" w:cs="Arial"/>
                <w:sz w:val="24"/>
                <w:szCs w:val="24"/>
              </w:rPr>
              <w:t xml:space="preserve"> (75.5)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B3AD3" w14:textId="4E4116D2" w:rsidR="00010BDC" w:rsidRPr="005E1AC3" w:rsidRDefault="00153D01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69.1 (19.8)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C6208" w14:textId="47223E7C" w:rsidR="00010BDC" w:rsidRPr="005E1AC3" w:rsidRDefault="008A64C1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064</w:t>
            </w:r>
          </w:p>
        </w:tc>
      </w:tr>
      <w:tr w:rsidR="00010BDC" w:rsidRPr="005E1AC3" w14:paraId="3971A5F4" w14:textId="77777777" w:rsidTr="004A141F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6FE4F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Week 6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6FEC9" w14:textId="107AD9C9" w:rsidR="00010BDC" w:rsidRPr="005E1AC3" w:rsidRDefault="008C1B43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42.4 (53.3)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90F95" w14:textId="07161A08" w:rsidR="00010BDC" w:rsidRPr="005E1AC3" w:rsidRDefault="008C1B43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57.9 (</w:t>
            </w:r>
            <w:r w:rsidR="00AB2446" w:rsidRPr="005E1AC3">
              <w:rPr>
                <w:rFonts w:ascii="Arial" w:hAnsi="Arial" w:cs="Arial"/>
                <w:sz w:val="24"/>
                <w:szCs w:val="24"/>
              </w:rPr>
              <w:t>45.8)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78133" w14:textId="5B2F0711" w:rsidR="00010BDC" w:rsidRPr="005E1AC3" w:rsidRDefault="00AB2446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56.7 (11.3)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4529A" w14:textId="52EBE7E2" w:rsidR="00010BDC" w:rsidRPr="005E1AC3" w:rsidRDefault="00BB6E9A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888</w:t>
            </w:r>
          </w:p>
        </w:tc>
      </w:tr>
      <w:tr w:rsidR="00010BDC" w:rsidRPr="005E1AC3" w14:paraId="43F079E5" w14:textId="77777777" w:rsidTr="00010BDC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84A78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5E1AC3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DCCB6" w14:textId="03A0B1C5" w:rsidR="00010BDC" w:rsidRPr="005E1AC3" w:rsidRDefault="005D68A2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260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34A45" w14:textId="70B45E53" w:rsidR="00010BDC" w:rsidRPr="005E1AC3" w:rsidRDefault="008A1AB0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499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4FF20" w14:textId="686D839F" w:rsidR="00010BDC" w:rsidRPr="005E1AC3" w:rsidRDefault="000C1875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C4219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0BDC" w:rsidRPr="005E1AC3" w14:paraId="188C7DA7" w14:textId="77777777" w:rsidTr="00A46DF5">
        <w:tc>
          <w:tcPr>
            <w:tcW w:w="252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12499" w14:textId="2E8ABFAD" w:rsidR="00010BDC" w:rsidRPr="005E1AC3" w:rsidRDefault="00010BDC" w:rsidP="005E1A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Fiber (g/day)</w:t>
            </w:r>
          </w:p>
        </w:tc>
        <w:tc>
          <w:tcPr>
            <w:tcW w:w="171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5FCB1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BD68F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317FF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7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C68C8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0BDC" w:rsidRPr="005E1AC3" w14:paraId="2CE112ED" w14:textId="77777777" w:rsidTr="004A141F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D1D99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Week 0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55DAF" w14:textId="3C259446" w:rsidR="00010BDC" w:rsidRPr="005E1AC3" w:rsidRDefault="00A750C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4.1 (13.2)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7DA03" w14:textId="0E4F1F59" w:rsidR="00010BDC" w:rsidRPr="005E1AC3" w:rsidRDefault="00A750C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9.0 (31.3)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3A452" w14:textId="7832A21E" w:rsidR="00010BDC" w:rsidRPr="005E1AC3" w:rsidRDefault="00A750C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6.3 (</w:t>
            </w:r>
            <w:r w:rsidR="00A826EB" w:rsidRPr="005E1AC3">
              <w:rPr>
                <w:rFonts w:ascii="Arial" w:hAnsi="Arial" w:cs="Arial"/>
                <w:sz w:val="24"/>
                <w:szCs w:val="24"/>
              </w:rPr>
              <w:t>11.3)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3A1C0" w14:textId="13B3E002" w:rsidR="00010BDC" w:rsidRPr="005E1AC3" w:rsidRDefault="00BB6E9A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965</w:t>
            </w:r>
          </w:p>
        </w:tc>
      </w:tr>
      <w:tr w:rsidR="00010BDC" w:rsidRPr="005E1AC3" w14:paraId="0C4E18F6" w14:textId="77777777" w:rsidTr="004A141F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FCF36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lastRenderedPageBreak/>
              <w:t>Week 6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D1E89" w14:textId="1D7CA803" w:rsidR="00010BDC" w:rsidRPr="005E1AC3" w:rsidRDefault="00BE67BA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17.3 (14.1)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95865" w14:textId="2047DD8F" w:rsidR="00010BDC" w:rsidRPr="005E1AC3" w:rsidRDefault="00BE67BA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23.3 (16.5)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0E074" w14:textId="0D843647" w:rsidR="00010BDC" w:rsidRPr="005E1AC3" w:rsidRDefault="00380765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8.1 (6.1)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F79BE" w14:textId="12A371B0" w:rsidR="00010BDC" w:rsidRPr="005E1AC3" w:rsidRDefault="00BB6E9A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086</w:t>
            </w:r>
          </w:p>
        </w:tc>
      </w:tr>
      <w:tr w:rsidR="00010BDC" w:rsidRPr="005E1AC3" w14:paraId="72EEBC22" w14:textId="77777777" w:rsidTr="00010BDC"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04BEB" w14:textId="77777777" w:rsidR="00010BDC" w:rsidRPr="005E1AC3" w:rsidRDefault="00010BDC" w:rsidP="005E1AC3">
            <w:pPr>
              <w:spacing w:line="360" w:lineRule="auto"/>
              <w:ind w:left="288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5E1AC3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D32D7" w14:textId="7C48BC41" w:rsidR="00010BDC" w:rsidRPr="005E1AC3" w:rsidRDefault="005D68A2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767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42BFC" w14:textId="2E79499A" w:rsidR="00010BDC" w:rsidRPr="005E1AC3" w:rsidRDefault="008A1AB0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237</w:t>
            </w:r>
          </w:p>
        </w:tc>
        <w:tc>
          <w:tcPr>
            <w:tcW w:w="16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84023" w14:textId="1A887388" w:rsidR="00010BDC" w:rsidRPr="005E1AC3" w:rsidRDefault="000C1875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AC3"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  <w:tc>
          <w:tcPr>
            <w:tcW w:w="14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12D2C" w14:textId="77777777" w:rsidR="00010BDC" w:rsidRPr="005E1AC3" w:rsidRDefault="00010BDC" w:rsidP="005E1AC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569A732" w14:textId="7932E2C9" w:rsidR="00010BDC" w:rsidRPr="005E1AC3" w:rsidRDefault="00EF6962" w:rsidP="005E1AC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5E1AC3">
        <w:rPr>
          <w:rFonts w:ascii="Arial" w:hAnsi="Arial" w:cs="Arial"/>
          <w:sz w:val="24"/>
          <w:szCs w:val="24"/>
          <w:vertAlign w:val="superscript"/>
        </w:rPr>
        <w:t>a</w:t>
      </w:r>
      <w:r w:rsidRPr="005E1AC3">
        <w:rPr>
          <w:rFonts w:ascii="Arial" w:hAnsi="Arial" w:cs="Arial"/>
          <w:i/>
          <w:iCs/>
          <w:sz w:val="24"/>
          <w:szCs w:val="24"/>
        </w:rPr>
        <w:t>P</w:t>
      </w:r>
      <w:proofErr w:type="spellEnd"/>
      <w:r w:rsidRPr="005E1AC3">
        <w:rPr>
          <w:rFonts w:ascii="Arial" w:hAnsi="Arial" w:cs="Arial"/>
          <w:sz w:val="24"/>
          <w:szCs w:val="24"/>
        </w:rPr>
        <w:t>-values for the Kruskal</w:t>
      </w:r>
      <w:r w:rsidR="00DB3399" w:rsidRPr="005E1AC3">
        <w:rPr>
          <w:rFonts w:ascii="Arial" w:hAnsi="Arial" w:cs="Arial"/>
          <w:sz w:val="24"/>
          <w:szCs w:val="24"/>
        </w:rPr>
        <w:t xml:space="preserve">-Wallis test for comparisons </w:t>
      </w:r>
      <w:r w:rsidR="006B03B8" w:rsidRPr="005E1AC3">
        <w:rPr>
          <w:rFonts w:ascii="Arial" w:hAnsi="Arial" w:cs="Arial"/>
          <w:sz w:val="24"/>
          <w:szCs w:val="24"/>
        </w:rPr>
        <w:t>between</w:t>
      </w:r>
      <w:r w:rsidR="00DB3399" w:rsidRPr="005E1AC3">
        <w:rPr>
          <w:rFonts w:ascii="Arial" w:hAnsi="Arial" w:cs="Arial"/>
          <w:sz w:val="24"/>
          <w:szCs w:val="24"/>
        </w:rPr>
        <w:t xml:space="preserve"> </w:t>
      </w:r>
      <w:r w:rsidR="006B03B8" w:rsidRPr="005E1AC3">
        <w:rPr>
          <w:rFonts w:ascii="Arial" w:hAnsi="Arial" w:cs="Arial"/>
          <w:sz w:val="24"/>
          <w:szCs w:val="24"/>
        </w:rPr>
        <w:t xml:space="preserve">treatment </w:t>
      </w:r>
      <w:r w:rsidR="00DB3399" w:rsidRPr="005E1AC3">
        <w:rPr>
          <w:rFonts w:ascii="Arial" w:hAnsi="Arial" w:cs="Arial"/>
          <w:sz w:val="24"/>
          <w:szCs w:val="24"/>
        </w:rPr>
        <w:t>groups.</w:t>
      </w:r>
    </w:p>
    <w:p w14:paraId="3F621132" w14:textId="47886929" w:rsidR="000C1875" w:rsidRPr="005E1AC3" w:rsidRDefault="000C1875" w:rsidP="005E1AC3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5E1AC3">
        <w:rPr>
          <w:rFonts w:ascii="Arial" w:hAnsi="Arial" w:cs="Arial"/>
          <w:sz w:val="24"/>
          <w:szCs w:val="24"/>
          <w:vertAlign w:val="superscript"/>
        </w:rPr>
        <w:t>b</w:t>
      </w:r>
      <w:r w:rsidRPr="005E1AC3">
        <w:rPr>
          <w:rFonts w:ascii="Arial" w:hAnsi="Arial" w:cs="Arial"/>
          <w:i/>
          <w:iCs/>
          <w:sz w:val="24"/>
          <w:szCs w:val="24"/>
        </w:rPr>
        <w:t>P</w:t>
      </w:r>
      <w:proofErr w:type="spellEnd"/>
      <w:r w:rsidRPr="005E1AC3">
        <w:rPr>
          <w:rFonts w:ascii="Arial" w:hAnsi="Arial" w:cs="Arial"/>
          <w:sz w:val="24"/>
          <w:szCs w:val="24"/>
        </w:rPr>
        <w:t xml:space="preserve">-values for </w:t>
      </w:r>
      <w:r w:rsidR="006B03B8" w:rsidRPr="005E1AC3">
        <w:rPr>
          <w:rFonts w:ascii="Arial" w:hAnsi="Arial" w:cs="Arial"/>
          <w:sz w:val="24"/>
          <w:szCs w:val="24"/>
        </w:rPr>
        <w:t>the Wilcoxon Signed Rank test for comparisons within treatment groups.</w:t>
      </w:r>
    </w:p>
    <w:sectPr w:rsidR="000C1875" w:rsidRPr="005E1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BDC"/>
    <w:rsid w:val="00010BDC"/>
    <w:rsid w:val="000C1875"/>
    <w:rsid w:val="00153D01"/>
    <w:rsid w:val="00172B74"/>
    <w:rsid w:val="00285CA8"/>
    <w:rsid w:val="00380765"/>
    <w:rsid w:val="003973A6"/>
    <w:rsid w:val="00407335"/>
    <w:rsid w:val="004A141F"/>
    <w:rsid w:val="004A5C9D"/>
    <w:rsid w:val="00501C01"/>
    <w:rsid w:val="005048A3"/>
    <w:rsid w:val="0058169D"/>
    <w:rsid w:val="005A161F"/>
    <w:rsid w:val="005B000C"/>
    <w:rsid w:val="005D68A2"/>
    <w:rsid w:val="005E1AC3"/>
    <w:rsid w:val="0064447C"/>
    <w:rsid w:val="00655ECB"/>
    <w:rsid w:val="00667A7F"/>
    <w:rsid w:val="00681A1F"/>
    <w:rsid w:val="006A0437"/>
    <w:rsid w:val="006B03B8"/>
    <w:rsid w:val="00703CBF"/>
    <w:rsid w:val="00727B60"/>
    <w:rsid w:val="007669FE"/>
    <w:rsid w:val="008045F7"/>
    <w:rsid w:val="00867444"/>
    <w:rsid w:val="008A1AB0"/>
    <w:rsid w:val="008A64C1"/>
    <w:rsid w:val="008C1B43"/>
    <w:rsid w:val="00987A8F"/>
    <w:rsid w:val="00A46DF5"/>
    <w:rsid w:val="00A750CC"/>
    <w:rsid w:val="00A826EB"/>
    <w:rsid w:val="00AB2446"/>
    <w:rsid w:val="00BB6E9A"/>
    <w:rsid w:val="00BE67BA"/>
    <w:rsid w:val="00C9408F"/>
    <w:rsid w:val="00DB3399"/>
    <w:rsid w:val="00DB7EDB"/>
    <w:rsid w:val="00EF6962"/>
    <w:rsid w:val="00F4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68F11"/>
  <w15:chartTrackingRefBased/>
  <w15:docId w15:val="{67BF5872-6599-4B98-A823-B3579B4B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B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B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AC83540C51B94FBB002F9409822817" ma:contentTypeVersion="16" ma:contentTypeDescription="Create a new document." ma:contentTypeScope="" ma:versionID="6f59728c672238b493c03191293e88f3">
  <xsd:schema xmlns:xsd="http://www.w3.org/2001/XMLSchema" xmlns:xs="http://www.w3.org/2001/XMLSchema" xmlns:p="http://schemas.microsoft.com/office/2006/metadata/properties" xmlns:ns1="http://schemas.microsoft.com/sharepoint/v3" xmlns:ns3="87b69333-0679-4e20-9a4f-5c2f2abc48a3" xmlns:ns4="a4993568-357b-4263-a933-e387b32a3350" targetNamespace="http://schemas.microsoft.com/office/2006/metadata/properties" ma:root="true" ma:fieldsID="4a856a779de3a71aaa8a6be7906c0236" ns1:_="" ns3:_="" ns4:_="">
    <xsd:import namespace="http://schemas.microsoft.com/sharepoint/v3"/>
    <xsd:import namespace="87b69333-0679-4e20-9a4f-5c2f2abc48a3"/>
    <xsd:import namespace="a4993568-357b-4263-a933-e387b32a33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69333-0679-4e20-9a4f-5c2f2abc4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993568-357b-4263-a933-e387b32a33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3A5B0EA-7473-4207-B731-B0CB23414E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7b69333-0679-4e20-9a4f-5c2f2abc48a3"/>
    <ds:schemaRef ds:uri="a4993568-357b-4263-a933-e387b32a33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35C1DA-04E6-4E56-8551-5F1A939E8B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539334-75B5-4AAD-94B6-861E0235843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3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Florida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awa, Andrea</dc:creator>
  <cp:keywords/>
  <dc:description/>
  <cp:lastModifiedBy>Arikawa, Andrea</cp:lastModifiedBy>
  <cp:revision>37</cp:revision>
  <dcterms:created xsi:type="dcterms:W3CDTF">2022-02-09T20:29:00Z</dcterms:created>
  <dcterms:modified xsi:type="dcterms:W3CDTF">2022-02-12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AC83540C51B94FBB002F9409822817</vt:lpwstr>
  </property>
</Properties>
</file>